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5B6" w:rsidRPr="00E20165" w:rsidRDefault="00E20165" w:rsidP="00560518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bidi="gu-IN"/>
        </w:rPr>
      </w:pPr>
      <w:r w:rsidRPr="00E20165">
        <w:rPr>
          <w:rFonts w:ascii="Times New Roman" w:eastAsia="Calibri" w:hAnsi="Times New Roman" w:cs="Times New Roman"/>
          <w:b/>
          <w:bCs/>
          <w:sz w:val="24"/>
          <w:szCs w:val="24"/>
          <w:lang w:bidi="gu-IN"/>
        </w:rPr>
        <w:t xml:space="preserve">TABLE </w:t>
      </w:r>
      <w:r w:rsidR="008115B6" w:rsidRPr="00E20165">
        <w:rPr>
          <w:rFonts w:ascii="Times New Roman" w:eastAsia="Calibri" w:hAnsi="Times New Roman" w:cs="Times New Roman"/>
          <w:b/>
          <w:bCs/>
          <w:sz w:val="24"/>
          <w:szCs w:val="24"/>
          <w:lang w:bidi="gu-IN"/>
        </w:rPr>
        <w:t>S1</w:t>
      </w:r>
      <w:r w:rsidRPr="00E20165">
        <w:rPr>
          <w:rFonts w:ascii="Times New Roman" w:eastAsia="Calibri" w:hAnsi="Times New Roman" w:cs="Times New Roman"/>
          <w:b/>
          <w:bCs/>
          <w:sz w:val="24"/>
          <w:szCs w:val="24"/>
          <w:lang w:bidi="gu-IN"/>
        </w:rPr>
        <w:t xml:space="preserve"> |</w:t>
      </w:r>
      <w:r w:rsidR="008115B6" w:rsidRPr="00E20165">
        <w:rPr>
          <w:rFonts w:ascii="Times New Roman" w:eastAsia="Calibri" w:hAnsi="Times New Roman" w:cs="Times New Roman"/>
          <w:b/>
          <w:bCs/>
          <w:sz w:val="24"/>
          <w:szCs w:val="24"/>
          <w:lang w:bidi="gu-IN"/>
        </w:rPr>
        <w:t xml:space="preserve"> Comprehensive list of SSR primers reported in okra by various workers.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823"/>
        <w:gridCol w:w="1569"/>
        <w:gridCol w:w="4776"/>
        <w:gridCol w:w="3816"/>
        <w:gridCol w:w="1258"/>
      </w:tblGrid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S. No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Primer name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Forward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Reverse</w:t>
            </w:r>
          </w:p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Repetitive</w:t>
            </w:r>
          </w:p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Motif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  <w:gridSpan w:val="4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  <w:proofErr w:type="spellStart"/>
            <w:r w:rsidRPr="00E2016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gu-IN"/>
              </w:rPr>
              <w:t>Medicago</w:t>
            </w:r>
            <w:proofErr w:type="spellEnd"/>
            <w:r w:rsidRPr="00E2016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E2016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gu-IN"/>
              </w:rPr>
              <w:t>truncatula</w:t>
            </w:r>
            <w:proofErr w:type="spellEnd"/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 xml:space="preserve"> EST-SSR amplified in Okra (</w:t>
            </w:r>
            <w:proofErr w:type="spellStart"/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Julier</w:t>
            </w:r>
            <w:proofErr w:type="spellEnd"/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 xml:space="preserve"> </w:t>
            </w:r>
            <w:r w:rsidRPr="00E2016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gu-IN"/>
              </w:rPr>
              <w:t>et al.</w:t>
            </w: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, 2003)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1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GTGACGACATACAAGAAAAG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CCGGTGGTTTAGGAAGTT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AC]5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2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CCACTTCTCCATCCATC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GCTTGCTGCATGAGTGC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AC]6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3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AAAGGCACTTCATCAGCA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TGAGCGTCAATGTTGGAT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AC]5+6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4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4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AAGGTCAAATTGCCAAG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CCTTGTTTTTGAAGGTCAC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AG]5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5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5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GATCGGAACGAGGACTTT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CCCGTTTTTCTTCTCTCC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AG]6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6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6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AAGAAGAAAAAGAGATAGATCTGTG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GCAGGAACAGATCCTTGA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AG]8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7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7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AGTTCGGGAAGAGGACAA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TCCCAAACCAGGTTCTT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AG]6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8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8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TCCGCCCATAGTCTTTGA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AAAGGGCTTAGAGGGTTT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T]1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9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9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GTGGAAGGAACAACTCTG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CGGCATGATTAAGACACA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T]16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0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10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ACTTTCCACACTCAAAC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AGAGGATTTCGGTGATG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TC]11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1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11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AAGGTGTTGGGTTTTGTG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GGAAGGAGAGGGACGAAA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TCC]6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2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12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CAGTGGCAGCTACGGTACT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AGACGGAGGAGAAGTTGCT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TCC]6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lastRenderedPageBreak/>
              <w:t>13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13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GGTTGTCCTTCTTTTTG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GGTGCAGAAGTTTGAC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TG]5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4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14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AAACCATTTCCTCCATTGT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ACGTAGCCCCTTGCTCAT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C]5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5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15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CTGACTGGACGGATCTGA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CAAAGCATAAGCATTCATT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G]1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6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MT-16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TTGTGTCGAGAGATGCA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TGAAACTTCAACGGCAT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[AT]5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  <w:gridSpan w:val="3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Okra SSRs (</w:t>
            </w:r>
            <w:proofErr w:type="spellStart"/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Fougat</w:t>
            </w:r>
            <w:proofErr w:type="spellEnd"/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 xml:space="preserve"> </w:t>
            </w:r>
            <w:r w:rsidRPr="00E2016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gu-IN"/>
              </w:rPr>
              <w:t>et al.</w:t>
            </w: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, 2015)*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7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08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AGAAGGAGAAGAGGGAAT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AAACCGTCTAGGAACTC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30-24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8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11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ATGGAATTGAGAAACCAG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TGTTCTTCACTCTCGT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30-45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9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12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ATCTGTCAAAGCTCCTC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AAATGCTGGACAAGTTAG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580-60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0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13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CGAGAGTGAAGTGGAACT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CCTCTTTCCTTTTTCCA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00-22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1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48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CTTATTCATGCTGACCT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GCACTTGATATCCAAGGA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50-30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2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51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AAAGACTCATCGTGGAC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TGATTCCCTAATCCAAA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20-33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3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52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CTCTATTGATGGCGAGTA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AAGTCATCCAAGGTGACA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30-25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4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56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CTCTTTGATCAGGAGCT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CAAGGACCGAATTATCAT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40-23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5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57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AGAAACATCTCCAACAT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CACTTTTCAAGGGAAAC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00-23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6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Okra164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AGAAGGTCCCTTTATTCC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CACCCAACCATTTCTCTA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70-18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7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65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AGCTAAACCTTGCTTTTG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CTTATGACTTCGGTCCA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50-23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lastRenderedPageBreak/>
              <w:t>28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66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TCCAGTTGGAGAGGTAAG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TCCATTTCATCGACTTT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00-40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9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67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GGCACTCACATTTTACATA/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CTGTGAAGCTCTCAAAAG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00-20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0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69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GATTCAAAGCCTCAAGA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TTATCTTTCCCAAGGCAA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0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1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70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AAAGGAGAGGTACACTG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GGTGACTGTGATAGATCC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00-31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2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74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TGAGCTGTTCTTTGCAGAT/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CCTTTAAGAACTGGGGA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240-26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3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75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CATTTACTACCCCTTCTC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CAGAATGTGTGATGATG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10-13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4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ra183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CCCACATCAAAGGTATTT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TAGCAGAGGCAATCTTTC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190-220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  <w:gridSpan w:val="3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Okra SSR (</w:t>
            </w:r>
            <w:proofErr w:type="spellStart"/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Yildiz</w:t>
            </w:r>
            <w:proofErr w:type="spellEnd"/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 xml:space="preserve"> </w:t>
            </w:r>
            <w:r w:rsidRPr="00E2016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gu-IN"/>
              </w:rPr>
              <w:t>et al.</w:t>
            </w:r>
            <w:r w:rsidRPr="00E2016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gu-IN"/>
              </w:rPr>
              <w:t>, 2015)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5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SR9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CCTTGAACACCAGGTACA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TGCTCTTATGAAGCAGTG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-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6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SSR54 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GAAAAGGAAACTCAACAA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AACCTTATTTTCCTCGT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-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7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SR56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GCAACTTCGTAATTTCCT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GAGTAAAAGTGGGGTCTG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-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8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SR63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TGTTTGAAAGGGACTGTG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TCATCAAAACCATGCA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-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39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SR78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TCCGACAATTCAAGAAAA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ACCCAATCAAGCTATGTT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-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40. 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SR52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ACACATCCTCATCCTCATC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CCGGAAGCTATTTACATG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-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41.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SR64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AGGAGGAGAAAGAGAAGGA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TTTACTTGAGCAGCAGCA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-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42. 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SR66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CACCAGAATTTCCCTTTTG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ACTGTTGTTTGGCTTATGC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-</w:t>
            </w:r>
          </w:p>
        </w:tc>
      </w:tr>
      <w:tr w:rsidR="00F026FD" w:rsidRPr="00E20165" w:rsidTr="00560518">
        <w:trPr>
          <w:jc w:val="center"/>
        </w:trPr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lastRenderedPageBreak/>
              <w:t xml:space="preserve">43. 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SR89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TTGAGTTCTTTCGTCCAC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TATTTGGACATGGCGTTAT</w:t>
            </w:r>
          </w:p>
        </w:tc>
        <w:tc>
          <w:tcPr>
            <w:tcW w:w="0" w:type="auto"/>
          </w:tcPr>
          <w:p w:rsidR="008115B6" w:rsidRPr="00E20165" w:rsidRDefault="008115B6" w:rsidP="005605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E20165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-</w:t>
            </w:r>
          </w:p>
        </w:tc>
      </w:tr>
    </w:tbl>
    <w:p w:rsidR="008115B6" w:rsidRPr="00E20165" w:rsidRDefault="008115B6" w:rsidP="005605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gu-IN"/>
        </w:rPr>
      </w:pPr>
      <w:r w:rsidRPr="00E20165">
        <w:rPr>
          <w:rFonts w:ascii="Times New Roman" w:eastAsia="Calibri" w:hAnsi="Times New Roman" w:cs="Times New Roman"/>
          <w:b/>
          <w:bCs/>
          <w:sz w:val="24"/>
          <w:szCs w:val="24"/>
          <w:lang w:bidi="gu-IN"/>
        </w:rPr>
        <w:t>*</w:t>
      </w:r>
      <w:r w:rsidRPr="00E20165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For more </w:t>
      </w:r>
      <w:r w:rsidR="00C81405">
        <w:rPr>
          <w:rFonts w:ascii="Times New Roman" w:eastAsia="Calibri" w:hAnsi="Times New Roman" w:cs="Times New Roman"/>
          <w:sz w:val="24"/>
          <w:szCs w:val="24"/>
          <w:lang w:bidi="gu-IN"/>
        </w:rPr>
        <w:t>EST-</w:t>
      </w:r>
      <w:r w:rsidRPr="00E20165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SSR primers refer </w:t>
      </w:r>
      <w:proofErr w:type="spellStart"/>
      <w:r w:rsidRPr="00E20165">
        <w:rPr>
          <w:rFonts w:ascii="Times New Roman" w:eastAsia="Calibri" w:hAnsi="Times New Roman" w:cs="Times New Roman"/>
          <w:sz w:val="24"/>
          <w:szCs w:val="24"/>
          <w:lang w:bidi="gu-IN"/>
        </w:rPr>
        <w:t>Schaﬂeitner</w:t>
      </w:r>
      <w:proofErr w:type="spellEnd"/>
      <w:r w:rsidRPr="00E20165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</w:t>
      </w:r>
      <w:r w:rsidRPr="00E20165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et al.</w:t>
      </w:r>
      <w:r w:rsidRPr="00E20165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(2013).</w:t>
      </w:r>
    </w:p>
    <w:p w:rsidR="000C3DA4" w:rsidRPr="00E20165" w:rsidRDefault="000C3DA4" w:rsidP="005605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gu-IN"/>
        </w:rPr>
      </w:pPr>
      <w:r w:rsidRPr="00E20165">
        <w:rPr>
          <w:rFonts w:ascii="Times New Roman" w:eastAsia="Calibri" w:hAnsi="Times New Roman" w:cs="Times New Roman"/>
          <w:b/>
          <w:bCs/>
          <w:sz w:val="24"/>
          <w:szCs w:val="24"/>
          <w:lang w:bidi="gu-IN"/>
        </w:rPr>
        <w:t>References</w:t>
      </w:r>
    </w:p>
    <w:p w:rsidR="007F1E34" w:rsidRDefault="007F1E34" w:rsidP="002F239F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gu-IN"/>
        </w:rPr>
      </w:pPr>
      <w:proofErr w:type="spellStart"/>
      <w:r w:rsidRPr="00E20165">
        <w:rPr>
          <w:rFonts w:ascii="Times New Roman" w:hAnsi="Times New Roman" w:cs="Times New Roman"/>
          <w:sz w:val="24"/>
          <w:szCs w:val="24"/>
          <w:lang w:bidi="gu-IN"/>
        </w:rPr>
        <w:t>Fougat</w:t>
      </w:r>
      <w:proofErr w:type="spellEnd"/>
      <w:r w:rsidR="002F239F">
        <w:rPr>
          <w:rFonts w:ascii="Times New Roman" w:hAnsi="Times New Roman" w:cs="Times New Roman"/>
          <w:sz w:val="24"/>
          <w:szCs w:val="24"/>
          <w:lang w:bidi="gu-IN"/>
        </w:rPr>
        <w:t>,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R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.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S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.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E20165">
        <w:rPr>
          <w:rFonts w:ascii="Times New Roman" w:hAnsi="Times New Roman" w:cs="Times New Roman"/>
          <w:sz w:val="24"/>
          <w:szCs w:val="24"/>
          <w:lang w:bidi="gu-IN"/>
        </w:rPr>
        <w:t>Purohit</w:t>
      </w:r>
      <w:proofErr w:type="spellEnd"/>
      <w:r w:rsidR="002F239F">
        <w:rPr>
          <w:rFonts w:ascii="Times New Roman" w:hAnsi="Times New Roman" w:cs="Times New Roman"/>
          <w:sz w:val="24"/>
          <w:szCs w:val="24"/>
          <w:lang w:bidi="gu-IN"/>
        </w:rPr>
        <w:t>,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A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.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R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.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, Kumar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,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S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.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, Parekh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,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M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.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J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 xml:space="preserve">. and 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Kumar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,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M. 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(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2015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)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. SSR based genetic diversity in </w:t>
      </w:r>
      <w:r w:rsidRPr="00E20165">
        <w:rPr>
          <w:rFonts w:ascii="Times New Roman" w:hAnsi="Times New Roman" w:cs="Times New Roman"/>
          <w:i/>
          <w:iCs/>
          <w:sz w:val="24"/>
          <w:szCs w:val="24"/>
          <w:lang w:bidi="gu-IN"/>
        </w:rPr>
        <w:t>Abelmoschus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species. </w:t>
      </w:r>
      <w:r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>Indian J</w:t>
      </w:r>
      <w:r w:rsid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>.</w:t>
      </w:r>
      <w:r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 xml:space="preserve"> </w:t>
      </w:r>
      <w:proofErr w:type="spellStart"/>
      <w:r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>Agr</w:t>
      </w:r>
      <w:proofErr w:type="spellEnd"/>
      <w:r w:rsid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 xml:space="preserve">. </w:t>
      </w:r>
      <w:r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>Sci</w:t>
      </w:r>
      <w:r w:rsid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 xml:space="preserve">. 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85(9)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 xml:space="preserve">, 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1223–1228. </w:t>
      </w:r>
    </w:p>
    <w:p w:rsidR="007F1E34" w:rsidRPr="00E20165" w:rsidRDefault="007F1E34" w:rsidP="002F239F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gu-IN"/>
        </w:rPr>
      </w:pPr>
      <w:proofErr w:type="spellStart"/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Julier</w:t>
      </w:r>
      <w:proofErr w:type="spellEnd"/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B., </w:t>
      </w:r>
      <w:proofErr w:type="spellStart"/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Flajoulot</w:t>
      </w:r>
      <w:proofErr w:type="spellEnd"/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2F239F"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S.</w:t>
      </w:r>
      <w:r w:rsidR="002F239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2F239F"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rre, </w:t>
      </w:r>
      <w:r w:rsidR="002F239F"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P.</w:t>
      </w:r>
      <w:r w:rsidR="002F239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Cardinet</w:t>
      </w:r>
      <w:proofErr w:type="spellEnd"/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2F239F"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G.</w:t>
      </w:r>
      <w:r w:rsidR="002F239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Santoni</w:t>
      </w:r>
      <w:proofErr w:type="spellEnd"/>
      <w:r w:rsidRPr="00E2016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2F239F"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S.</w:t>
      </w:r>
      <w:r w:rsidR="002F239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20165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et al.</w:t>
      </w:r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F239F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2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03</w:t>
      </w:r>
      <w:r w:rsidR="002F239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Construction of two genetic </w:t>
      </w:r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linkage maps in cultivated tetraploid alfalfa (</w:t>
      </w:r>
      <w:proofErr w:type="spellStart"/>
      <w:r w:rsidRPr="00E20165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Medicago</w:t>
      </w:r>
      <w:proofErr w:type="spellEnd"/>
      <w:r w:rsidRPr="00E20165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sativa</w:t>
      </w:r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) using microsatellite and AFLP markers.</w:t>
      </w:r>
      <w:r w:rsidRPr="00E2016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2F239F">
        <w:rPr>
          <w:rStyle w:val="ref-journal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MC Plant Biol.</w:t>
      </w:r>
      <w:r w:rsidRPr="00E2016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E20165">
        <w:rPr>
          <w:rStyle w:val="ref-vol"/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="002F239F">
        <w:rPr>
          <w:rStyle w:val="ref-vol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>9.</w:t>
      </w:r>
    </w:p>
    <w:p w:rsidR="007F1E34" w:rsidRPr="007F1E34" w:rsidRDefault="007F1E34" w:rsidP="002F239F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7F1E34">
        <w:rPr>
          <w:rFonts w:ascii="Times New Roman" w:eastAsia="Calibri" w:hAnsi="Times New Roman" w:cs="Times New Roman"/>
          <w:sz w:val="24"/>
          <w:szCs w:val="24"/>
          <w:lang w:bidi="gu-IN"/>
        </w:rPr>
        <w:t>Schaﬂeitner</w:t>
      </w:r>
      <w:proofErr w:type="spellEnd"/>
      <w:r w:rsidRPr="007F1E34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R., Kumar, S., Lin, C.Y., </w:t>
      </w:r>
      <w:proofErr w:type="spellStart"/>
      <w:r w:rsidRPr="007F1E34">
        <w:rPr>
          <w:rFonts w:ascii="Times New Roman" w:eastAsia="Calibri" w:hAnsi="Times New Roman" w:cs="Times New Roman"/>
          <w:sz w:val="24"/>
          <w:szCs w:val="24"/>
          <w:lang w:bidi="gu-IN"/>
        </w:rPr>
        <w:t>Hegde</w:t>
      </w:r>
      <w:proofErr w:type="spellEnd"/>
      <w:r w:rsidRPr="007F1E34">
        <w:rPr>
          <w:rFonts w:ascii="Times New Roman" w:eastAsia="Calibri" w:hAnsi="Times New Roman" w:cs="Times New Roman"/>
          <w:sz w:val="24"/>
          <w:szCs w:val="24"/>
          <w:lang w:bidi="gu-IN"/>
        </w:rPr>
        <w:t>, S. G. and Ebert, A. (2013). The okra (</w:t>
      </w:r>
      <w:r w:rsidRPr="007F1E34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Abelmoschus esculentus</w:t>
      </w:r>
      <w:r w:rsidRPr="007F1E34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) transcriptome as a source for gene sequence information and molecular markers for diversity analysis. </w:t>
      </w:r>
      <w:r w:rsidRPr="007F1E34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Gene</w:t>
      </w:r>
      <w:r w:rsidRPr="007F1E34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517, 27–36.</w:t>
      </w:r>
    </w:p>
    <w:p w:rsidR="007F1E34" w:rsidRDefault="007F1E34" w:rsidP="002F239F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bidi="gu-IN"/>
        </w:rPr>
      </w:pPr>
      <w:proofErr w:type="spellStart"/>
      <w:r w:rsidRPr="00E20165">
        <w:rPr>
          <w:rFonts w:ascii="Times New Roman" w:hAnsi="Times New Roman" w:cs="Times New Roman"/>
          <w:sz w:val="24"/>
          <w:szCs w:val="24"/>
          <w:lang w:bidi="gu-IN"/>
        </w:rPr>
        <w:t>Yildiz</w:t>
      </w:r>
      <w:proofErr w:type="spellEnd"/>
      <w:r w:rsidR="002F239F">
        <w:rPr>
          <w:rFonts w:ascii="Times New Roman" w:hAnsi="Times New Roman" w:cs="Times New Roman"/>
          <w:sz w:val="24"/>
          <w:szCs w:val="24"/>
          <w:lang w:bidi="gu-IN"/>
        </w:rPr>
        <w:t>,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M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.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E20165">
        <w:rPr>
          <w:rFonts w:ascii="Times New Roman" w:hAnsi="Times New Roman" w:cs="Times New Roman"/>
          <w:sz w:val="24"/>
          <w:szCs w:val="24"/>
          <w:lang w:bidi="gu-IN"/>
        </w:rPr>
        <w:t>Koçak</w:t>
      </w:r>
      <w:proofErr w:type="spellEnd"/>
      <w:r w:rsidR="002F239F">
        <w:rPr>
          <w:rFonts w:ascii="Times New Roman" w:hAnsi="Times New Roman" w:cs="Times New Roman"/>
          <w:sz w:val="24"/>
          <w:szCs w:val="24"/>
          <w:lang w:bidi="gu-IN"/>
        </w:rPr>
        <w:t>,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M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.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, Baloch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,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F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.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S. 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(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2015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>)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. Genetic bottlenecks in Turkish okra germplasm and utility of </w:t>
      </w:r>
      <w:proofErr w:type="spellStart"/>
      <w:r w:rsidRPr="00E20165">
        <w:rPr>
          <w:rFonts w:ascii="Times New Roman" w:hAnsi="Times New Roman" w:cs="Times New Roman"/>
          <w:sz w:val="24"/>
          <w:szCs w:val="24"/>
          <w:lang w:bidi="gu-IN"/>
        </w:rPr>
        <w:t>iPBS</w:t>
      </w:r>
      <w:proofErr w:type="spellEnd"/>
      <w:r w:rsidRPr="00E20165">
        <w:rPr>
          <w:rFonts w:ascii="Times New Roman" w:hAnsi="Times New Roman" w:cs="Times New Roman"/>
          <w:sz w:val="24"/>
          <w:szCs w:val="24"/>
          <w:lang w:bidi="gu-IN"/>
        </w:rPr>
        <w:t xml:space="preserve"> retrotransposon markers for genetic diversity assessment. </w:t>
      </w:r>
      <w:r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>Genet</w:t>
      </w:r>
      <w:r w:rsidR="002F239F"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>.</w:t>
      </w:r>
      <w:r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 xml:space="preserve"> Mol</w:t>
      </w:r>
      <w:r w:rsidR="002F239F"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>.</w:t>
      </w:r>
      <w:r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 xml:space="preserve"> Res</w:t>
      </w:r>
      <w:r w:rsidR="002F239F" w:rsidRPr="002F239F">
        <w:rPr>
          <w:rFonts w:ascii="Times New Roman" w:hAnsi="Times New Roman" w:cs="Times New Roman"/>
          <w:i/>
          <w:iCs/>
          <w:sz w:val="24"/>
          <w:szCs w:val="24"/>
          <w:lang w:bidi="gu-IN"/>
        </w:rPr>
        <w:t>.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 xml:space="preserve"> 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14(3)</w:t>
      </w:r>
      <w:r w:rsidR="002F239F">
        <w:rPr>
          <w:rFonts w:ascii="Times New Roman" w:hAnsi="Times New Roman" w:cs="Times New Roman"/>
          <w:sz w:val="24"/>
          <w:szCs w:val="24"/>
          <w:lang w:bidi="gu-IN"/>
        </w:rPr>
        <w:t xml:space="preserve">, </w:t>
      </w:r>
      <w:r w:rsidRPr="00E20165">
        <w:rPr>
          <w:rFonts w:ascii="Times New Roman" w:hAnsi="Times New Roman" w:cs="Times New Roman"/>
          <w:sz w:val="24"/>
          <w:szCs w:val="24"/>
          <w:lang w:bidi="gu-IN"/>
        </w:rPr>
        <w:t>10588-1060</w:t>
      </w:r>
      <w:bookmarkStart w:id="0" w:name="_GoBack"/>
      <w:bookmarkEnd w:id="0"/>
      <w:r w:rsidRPr="00E20165">
        <w:rPr>
          <w:rFonts w:ascii="Times New Roman" w:hAnsi="Times New Roman" w:cs="Times New Roman"/>
          <w:sz w:val="24"/>
          <w:szCs w:val="24"/>
          <w:lang w:bidi="gu-IN"/>
        </w:rPr>
        <w:t>2.</w:t>
      </w:r>
      <w:r w:rsidRPr="00E201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sectPr w:rsidR="007F1E34" w:rsidSect="005605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F6D19"/>
    <w:multiLevelType w:val="hybridMultilevel"/>
    <w:tmpl w:val="DA6AD35C"/>
    <w:lvl w:ilvl="0" w:tplc="F396824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6C377F0"/>
    <w:multiLevelType w:val="hybridMultilevel"/>
    <w:tmpl w:val="E8C8D0D0"/>
    <w:lvl w:ilvl="0" w:tplc="2CC25838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261"/>
    <w:rsid w:val="00081CE8"/>
    <w:rsid w:val="000C3DA4"/>
    <w:rsid w:val="001063D8"/>
    <w:rsid w:val="001C448D"/>
    <w:rsid w:val="002F239F"/>
    <w:rsid w:val="004A2DF1"/>
    <w:rsid w:val="00520777"/>
    <w:rsid w:val="00535261"/>
    <w:rsid w:val="00560518"/>
    <w:rsid w:val="005C59DA"/>
    <w:rsid w:val="007F1E34"/>
    <w:rsid w:val="008115B6"/>
    <w:rsid w:val="00A84E8E"/>
    <w:rsid w:val="00B72A15"/>
    <w:rsid w:val="00C81405"/>
    <w:rsid w:val="00DF09E3"/>
    <w:rsid w:val="00E20165"/>
    <w:rsid w:val="00ED5556"/>
    <w:rsid w:val="00EE194A"/>
    <w:rsid w:val="00F0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439B"/>
  <w15:docId w15:val="{3C81768B-261A-47B6-893A-BE1B5D771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11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115B6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1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C448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E194A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72A15"/>
  </w:style>
  <w:style w:type="character" w:styleId="Emphasis">
    <w:name w:val="Emphasis"/>
    <w:basedOn w:val="DefaultParagraphFont"/>
    <w:uiPriority w:val="20"/>
    <w:qFormat/>
    <w:rsid w:val="00B72A15"/>
    <w:rPr>
      <w:i/>
      <w:iCs/>
    </w:rPr>
  </w:style>
  <w:style w:type="character" w:customStyle="1" w:styleId="ref-journal">
    <w:name w:val="ref-journal"/>
    <w:basedOn w:val="DefaultParagraphFont"/>
    <w:rsid w:val="00B72A15"/>
  </w:style>
  <w:style w:type="character" w:customStyle="1" w:styleId="ref-vol">
    <w:name w:val="ref-vol"/>
    <w:basedOn w:val="DefaultParagraphFont"/>
    <w:rsid w:val="00B72A15"/>
  </w:style>
  <w:style w:type="character" w:styleId="Strong">
    <w:name w:val="Strong"/>
    <w:basedOn w:val="DefaultParagraphFont"/>
    <w:uiPriority w:val="22"/>
    <w:qFormat/>
    <w:rsid w:val="00B72A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D13764-1691-46BD-A1A6-8361CD900D78}"/>
</file>

<file path=customXml/itemProps2.xml><?xml version="1.0" encoding="utf-8"?>
<ds:datastoreItem xmlns:ds="http://schemas.openxmlformats.org/officeDocument/2006/customXml" ds:itemID="{FB93EB5F-326F-4E6D-A54E-594D124C57E4}"/>
</file>

<file path=customXml/itemProps3.xml><?xml version="1.0" encoding="utf-8"?>
<ds:datastoreItem xmlns:ds="http://schemas.openxmlformats.org/officeDocument/2006/customXml" ds:itemID="{8922BD74-FFAC-452D-BEC0-812C5CCE5A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</dc:creator>
  <cp:keywords/>
  <dc:description/>
  <cp:lastModifiedBy>HP</cp:lastModifiedBy>
  <cp:revision>16</cp:revision>
  <dcterms:created xsi:type="dcterms:W3CDTF">2016-08-29T06:55:00Z</dcterms:created>
  <dcterms:modified xsi:type="dcterms:W3CDTF">2017-02-1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